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observations included in our analysis correspond to transactions on 21 ARVs in 27 different formulations: Abacavir (300mg), Amprenavir (150mg), Atazanavir (150, 200, 300mg), Darunavir (300mg), Delavirdine (100mg), Didanosine (100mg), Enteric Didanosine (250, 400mg), Efavirenz (200, 600mg), Enfuvirtide (90ml), Fosamprenavir (700mg), Indinavir (400mg), Laminudine (150mg), Lopinavir/Ritonavir (133.3/33.3, 200/50mg), Nelfinavir (250mg), Nevirapine (200mg), Raltegravir (400mg), Saquinavir (200mg), Stavudine (30, 40mg), Tenofovir (300mg), Zalcitabine (0.75mg) and Zidovudine (100mg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8:00Z</dcterms:created>
  <dc:creator> </dc:creator>
  <dc:description/>
  <cp:keywords/>
  <dc:language>en-US</dc:language>
  <cp:lastModifiedBy> </cp:lastModifiedBy>
  <dcterms:modified xsi:type="dcterms:W3CDTF">2011-07-20T15:18:00Z</dcterms:modified>
  <cp:revision>1</cp:revision>
  <dc:subject/>
  <dc:title/>
</cp:coreProperties>
</file>